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Onopgemaaktetabel2"/>
        <w:tblW w:w="9029" w:type="dxa"/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776685" w:rsidRPr="0013671B" w:rsidTr="00F678C4">
        <w:trPr>
          <w:trHeight w:val="284"/>
        </w:trPr>
        <w:tc>
          <w:tcPr>
            <w:tcW w:w="4514" w:type="dxa"/>
            <w:gridSpan w:val="2"/>
            <w:tcBorders>
              <w:top w:val="single" w:sz="24" w:space="0" w:color="auto"/>
              <w:bottom w:val="nil"/>
            </w:tcBorders>
          </w:tcPr>
          <w:p w:rsidR="00776685" w:rsidRPr="00C541D7" w:rsidRDefault="00776685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4514" w:type="dxa"/>
            <w:gridSpan w:val="2"/>
            <w:tcBorders>
              <w:top w:val="single" w:sz="24" w:space="0" w:color="auto"/>
              <w:bottom w:val="nil"/>
            </w:tcBorders>
          </w:tcPr>
          <w:p w:rsidR="00776685" w:rsidRPr="00C541D7" w:rsidRDefault="00776685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ALES</w:t>
            </w:r>
          </w:p>
        </w:tc>
      </w:tr>
      <w:tr w:rsidR="00776685" w:rsidRPr="00F950F7" w:rsidTr="00F678C4">
        <w:trPr>
          <w:trHeight w:val="284"/>
        </w:trPr>
        <w:tc>
          <w:tcPr>
            <w:tcW w:w="2257" w:type="dxa"/>
            <w:tcBorders>
              <w:top w:val="single" w:sz="12" w:space="0" w:color="auto"/>
              <w:bottom w:val="single" w:sz="8" w:space="0" w:color="auto"/>
            </w:tcBorders>
          </w:tcPr>
          <w:p w:rsidR="00776685" w:rsidRPr="00F950F7" w:rsidRDefault="00776685" w:rsidP="00F678C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50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ge class</w:t>
            </w:r>
          </w:p>
        </w:tc>
        <w:tc>
          <w:tcPr>
            <w:tcW w:w="2257" w:type="dxa"/>
            <w:tcBorders>
              <w:top w:val="single" w:sz="12" w:space="0" w:color="auto"/>
              <w:bottom w:val="single" w:sz="8" w:space="0" w:color="auto"/>
            </w:tcBorders>
          </w:tcPr>
          <w:p w:rsidR="00776685" w:rsidRPr="00F950F7" w:rsidRDefault="00776685" w:rsidP="00F678C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50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ortality rate</w:t>
            </w:r>
          </w:p>
        </w:tc>
        <w:tc>
          <w:tcPr>
            <w:tcW w:w="2257" w:type="dxa"/>
            <w:tcBorders>
              <w:top w:val="single" w:sz="12" w:space="0" w:color="auto"/>
              <w:bottom w:val="single" w:sz="8" w:space="0" w:color="auto"/>
            </w:tcBorders>
          </w:tcPr>
          <w:p w:rsidR="00776685" w:rsidRPr="00F950F7" w:rsidRDefault="00776685" w:rsidP="00F678C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50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ge class</w:t>
            </w:r>
          </w:p>
        </w:tc>
        <w:tc>
          <w:tcPr>
            <w:tcW w:w="2257" w:type="dxa"/>
            <w:tcBorders>
              <w:top w:val="single" w:sz="12" w:space="0" w:color="auto"/>
              <w:bottom w:val="single" w:sz="8" w:space="0" w:color="auto"/>
            </w:tcBorders>
          </w:tcPr>
          <w:p w:rsidR="00776685" w:rsidRPr="00F950F7" w:rsidRDefault="00776685" w:rsidP="00F678C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50F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ortality rate</w:t>
            </w:r>
          </w:p>
        </w:tc>
      </w:tr>
      <w:tr w:rsidR="00776685" w:rsidRPr="0013671B" w:rsidTr="00F678C4">
        <w:trPr>
          <w:trHeight w:val="284"/>
        </w:trPr>
        <w:tc>
          <w:tcPr>
            <w:tcW w:w="2257" w:type="dxa"/>
            <w:tcBorders>
              <w:top w:val="single" w:sz="8" w:space="0" w:color="auto"/>
            </w:tcBorders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0 to 1</w:t>
            </w:r>
          </w:p>
        </w:tc>
        <w:tc>
          <w:tcPr>
            <w:tcW w:w="2257" w:type="dxa"/>
            <w:tcBorders>
              <w:top w:val="single" w:sz="8" w:space="0" w:color="auto"/>
            </w:tcBorders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86</w:t>
            </w:r>
          </w:p>
        </w:tc>
        <w:tc>
          <w:tcPr>
            <w:tcW w:w="2257" w:type="dxa"/>
            <w:tcBorders>
              <w:top w:val="single" w:sz="8" w:space="0" w:color="auto"/>
            </w:tcBorders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0 to 1</w:t>
            </w:r>
          </w:p>
        </w:tc>
        <w:tc>
          <w:tcPr>
            <w:tcW w:w="2257" w:type="dxa"/>
            <w:tcBorders>
              <w:top w:val="single" w:sz="8" w:space="0" w:color="auto"/>
            </w:tcBorders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86</w:t>
            </w:r>
          </w:p>
        </w:tc>
      </w:tr>
      <w:tr w:rsidR="00776685" w:rsidRPr="0013671B" w:rsidTr="00F678C4">
        <w:trPr>
          <w:trHeight w:val="284"/>
        </w:trPr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1 to 2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58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1 to 2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58</w:t>
            </w:r>
          </w:p>
        </w:tc>
      </w:tr>
      <w:tr w:rsidR="00776685" w:rsidRPr="0013671B" w:rsidTr="00F678C4">
        <w:trPr>
          <w:trHeight w:val="284"/>
        </w:trPr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2 to 3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58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2 to 3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58</w:t>
            </w:r>
          </w:p>
        </w:tc>
      </w:tr>
      <w:tr w:rsidR="00776685" w:rsidTr="00F678C4">
        <w:trPr>
          <w:trHeight w:val="284"/>
        </w:trPr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ge 3 to 4 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3 to 4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5.58</w:t>
            </w:r>
          </w:p>
        </w:tc>
      </w:tr>
      <w:tr w:rsidR="00776685" w:rsidTr="00F678C4">
        <w:trPr>
          <w:trHeight w:val="284"/>
        </w:trPr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4 to 5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4 to 5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5.58</w:t>
            </w:r>
          </w:p>
        </w:tc>
      </w:tr>
      <w:tr w:rsidR="00776685" w:rsidTr="00F678C4">
        <w:trPr>
          <w:trHeight w:val="284"/>
        </w:trPr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5 to 6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5 to 6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776685" w:rsidTr="00F678C4">
        <w:trPr>
          <w:trHeight w:val="284"/>
        </w:trPr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6 to 7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6 to 7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776685" w:rsidTr="00F678C4">
        <w:trPr>
          <w:trHeight w:val="284"/>
        </w:trPr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7 to 8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7 to 8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776685" w:rsidTr="00F678C4">
        <w:trPr>
          <w:trHeight w:val="284"/>
        </w:trPr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8 to 9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8 to 9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776685" w:rsidTr="00F678C4">
        <w:trPr>
          <w:trHeight w:val="284"/>
        </w:trPr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9 to 10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9 to 10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776685" w:rsidTr="00F678C4">
        <w:trPr>
          <w:trHeight w:val="284"/>
        </w:trPr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10 to 11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10 to 11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776685" w:rsidTr="00F678C4">
        <w:trPr>
          <w:trHeight w:val="284"/>
        </w:trPr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11 to 12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11 to 12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776685" w:rsidTr="00F678C4">
        <w:trPr>
          <w:trHeight w:val="284"/>
        </w:trPr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12 to 13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12 to 13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776685" w:rsidTr="00F678C4">
        <w:trPr>
          <w:trHeight w:val="284"/>
        </w:trPr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13 to 14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13 to 14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776685" w:rsidTr="00F678C4">
        <w:trPr>
          <w:trHeight w:val="284"/>
        </w:trPr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14 to 15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14 to 15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776685" w:rsidTr="00F678C4">
        <w:trPr>
          <w:trHeight w:val="284"/>
        </w:trPr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15 to 16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15 to 16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776685" w:rsidTr="00F678C4">
        <w:trPr>
          <w:trHeight w:val="284"/>
        </w:trPr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16 to 17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16 to 17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776685" w:rsidTr="00F678C4">
        <w:trPr>
          <w:trHeight w:val="284"/>
        </w:trPr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17 to 18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17 to 18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776685" w:rsidTr="00F678C4">
        <w:trPr>
          <w:trHeight w:val="284"/>
        </w:trPr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18 to 19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18 to 19</w:t>
            </w:r>
          </w:p>
        </w:tc>
        <w:tc>
          <w:tcPr>
            <w:tcW w:w="2257" w:type="dxa"/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776685" w:rsidTr="00F678C4">
        <w:trPr>
          <w:trHeight w:val="284"/>
        </w:trPr>
        <w:tc>
          <w:tcPr>
            <w:tcW w:w="2257" w:type="dxa"/>
            <w:tcBorders>
              <w:bottom w:val="single" w:sz="24" w:space="0" w:color="auto"/>
            </w:tcBorders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&gt;19</w:t>
            </w:r>
          </w:p>
        </w:tc>
        <w:tc>
          <w:tcPr>
            <w:tcW w:w="2257" w:type="dxa"/>
            <w:tcBorders>
              <w:bottom w:val="single" w:sz="24" w:space="0" w:color="auto"/>
            </w:tcBorders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7" w:type="dxa"/>
            <w:tcBorders>
              <w:bottom w:val="single" w:sz="24" w:space="0" w:color="auto"/>
            </w:tcBorders>
          </w:tcPr>
          <w:p w:rsidR="00776685" w:rsidRPr="00C541D7" w:rsidRDefault="00776685" w:rsidP="00F6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Age &gt;19</w:t>
            </w:r>
          </w:p>
        </w:tc>
        <w:tc>
          <w:tcPr>
            <w:tcW w:w="2257" w:type="dxa"/>
            <w:tcBorders>
              <w:bottom w:val="single" w:sz="24" w:space="0" w:color="auto"/>
            </w:tcBorders>
          </w:tcPr>
          <w:p w:rsidR="00776685" w:rsidRPr="00C541D7" w:rsidRDefault="00776685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41D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F32087" w:rsidRDefault="00776685">
      <w:bookmarkStart w:id="0" w:name="_GoBack"/>
      <w:bookmarkEnd w:id="0"/>
    </w:p>
    <w:sectPr w:rsidR="00F32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685"/>
    <w:rsid w:val="0054239F"/>
    <w:rsid w:val="00776685"/>
    <w:rsid w:val="00793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A30CB1-EFD9-4FCC-A67F-6CF2C3BB8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rsid w:val="00776685"/>
    <w:pPr>
      <w:spacing w:after="0" w:line="276" w:lineRule="auto"/>
    </w:pPr>
    <w:rPr>
      <w:rFonts w:ascii="Arial" w:eastAsia="Arial" w:hAnsi="Arial" w:cs="Arial"/>
      <w:lang w:val="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776685"/>
    <w:pPr>
      <w:spacing w:after="0" w:line="240" w:lineRule="auto"/>
    </w:pPr>
    <w:rPr>
      <w:rFonts w:ascii="Arial" w:eastAsia="Arial" w:hAnsi="Arial" w:cs="Arial"/>
      <w:lang w:val="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vaesen</dc:creator>
  <cp:keywords/>
  <dc:description/>
  <cp:lastModifiedBy>kvaesen</cp:lastModifiedBy>
  <cp:revision>1</cp:revision>
  <dcterms:created xsi:type="dcterms:W3CDTF">2019-11-01T09:43:00Z</dcterms:created>
  <dcterms:modified xsi:type="dcterms:W3CDTF">2019-11-01T09:43:00Z</dcterms:modified>
</cp:coreProperties>
</file>